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61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2B99C9AA" w:rsidR="006F1BF0" w:rsidRPr="009078C3" w:rsidRDefault="004D09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45DA3F6C" w:rsidR="006F1BF0" w:rsidRPr="009078C3" w:rsidRDefault="004D09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153033AE" w:rsidR="006F1BF0" w:rsidRPr="009078C3" w:rsidRDefault="004D091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</w:t>
            </w:r>
            <w:r w:rsidR="005C7234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278C413" w:rsidR="006F1BF0" w:rsidRPr="009078C3" w:rsidRDefault="004D091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73B566C" w:rsidR="006F1BF0" w:rsidRPr="009078C3" w:rsidRDefault="005C72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9, 13,14 S1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301D52A7" w:rsidR="006F1BF0" w:rsidRPr="009078C3" w:rsidRDefault="005C72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,1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48117EEE" w:rsidR="006F1BF0" w:rsidRPr="009078C3" w:rsidRDefault="005C72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9, 13,14 S1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1D7846C" w:rsidR="006F1BF0" w:rsidRPr="009078C3" w:rsidRDefault="005C723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 13</w:t>
            </w:r>
            <w:r w:rsidR="004D0916">
              <w:rPr>
                <w:rFonts w:cs="Tahoma"/>
                <w:color w:val="BFBFBF" w:themeColor="background1" w:themeShade="BF"/>
                <w:sz w:val="16"/>
                <w:szCs w:val="16"/>
              </w:rPr>
              <w:t>, 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2269667C" w:rsidR="006F1BF0" w:rsidRPr="009078C3" w:rsidRDefault="005C7234" w:rsidP="005C723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8823347" w:rsidR="006F1BF0" w:rsidRPr="009078C3" w:rsidRDefault="004D0916" w:rsidP="005C723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6, </w:t>
            </w:r>
            <w:r w:rsidR="005C7234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72E12927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ACEE242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2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786386B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1BF19CF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575EA366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8FFBD76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  <w:r w:rsidR="004D0916"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56C5DBE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  <w:r w:rsidR="004D0916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1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7BD8039B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14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1300115" w:rsidR="006F1BF0" w:rsidRPr="009078C3" w:rsidRDefault="004D09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6,18,19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1F3EAD5F" w:rsidR="006F1BF0" w:rsidRPr="009078C3" w:rsidRDefault="004D09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428DCD09" w:rsidR="006F1BF0" w:rsidRPr="009078C3" w:rsidRDefault="004D09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0A97192F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,14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5F913AFA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14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8FD112D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14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3826CC8F" w:rsidR="006F1BF0" w:rsidRPr="009078C3" w:rsidRDefault="005C7234" w:rsidP="005C723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8C35DC6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14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B53D9D8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-12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135535D6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, Fig 1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FF43F59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4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490EAC33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5-18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ACC081E" w:rsidR="006F1BF0" w:rsidRPr="009078C3" w:rsidRDefault="004D091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68A0E43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-2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09BF18C7" w:rsidR="006F1BF0" w:rsidRPr="009078C3" w:rsidRDefault="005C723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9-20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DE9063E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-22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4E9D9DD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-22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5E777C3C" w:rsidR="006F1BF0" w:rsidRPr="009078C3" w:rsidRDefault="005C723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8</w:t>
            </w:r>
            <w:bookmarkStart w:id="0" w:name="_GoBack"/>
            <w:bookmarkEnd w:id="0"/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091058AC" w:rsidR="006F1BF0" w:rsidRPr="009078C3" w:rsidRDefault="004D091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bmission Form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61E11"/>
    <w:rsid w:val="001C4655"/>
    <w:rsid w:val="00225889"/>
    <w:rsid w:val="003322EA"/>
    <w:rsid w:val="0043422A"/>
    <w:rsid w:val="00483702"/>
    <w:rsid w:val="004D0916"/>
    <w:rsid w:val="00512680"/>
    <w:rsid w:val="00581B4E"/>
    <w:rsid w:val="005C7234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466A7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C0BA3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2</Words>
  <Characters>457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3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lison Bradley</cp:lastModifiedBy>
  <cp:revision>3</cp:revision>
  <cp:lastPrinted>2019-03-12T11:04:00Z</cp:lastPrinted>
  <dcterms:created xsi:type="dcterms:W3CDTF">2019-03-12T11:04:00Z</dcterms:created>
  <dcterms:modified xsi:type="dcterms:W3CDTF">2019-03-12T11:25:00Z</dcterms:modified>
  <cp:category/>
</cp:coreProperties>
</file>